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50F3C0" w14:textId="24125EFA" w:rsidR="00FA5834" w:rsidRPr="002F6410" w:rsidRDefault="005D6D51" w:rsidP="005D6D5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F6410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620CBB" w:rsidRPr="002F641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</w:t>
      </w:r>
      <w:r w:rsidR="008213E2" w:rsidRPr="002F6410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D10DA8" w:rsidRPr="002F641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2F64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37091" w:rsidRPr="002F6410">
        <w:rPr>
          <w:rFonts w:ascii="Times New Roman" w:hAnsi="Times New Roman" w:cs="Times New Roman"/>
          <w:sz w:val="24"/>
          <w:szCs w:val="24"/>
          <w:lang w:val="en-GB"/>
        </w:rPr>
        <w:t xml:space="preserve">Environmental </w:t>
      </w:r>
      <w:r w:rsidR="006305BD" w:rsidRPr="002F6410">
        <w:rPr>
          <w:rFonts w:ascii="Times New Roman" w:hAnsi="Times New Roman" w:cs="Times New Roman"/>
          <w:sz w:val="24"/>
          <w:szCs w:val="24"/>
          <w:lang w:val="en-GB"/>
        </w:rPr>
        <w:t>parameters</w:t>
      </w:r>
      <w:r w:rsidRPr="002F64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E39AE" w:rsidRPr="002F6410">
        <w:rPr>
          <w:rFonts w:ascii="Times New Roman" w:hAnsi="Times New Roman" w:cs="Times New Roman"/>
          <w:sz w:val="24"/>
          <w:szCs w:val="24"/>
          <w:lang w:val="en-GB"/>
        </w:rPr>
        <w:t xml:space="preserve">measured in </w:t>
      </w:r>
      <w:r w:rsidRPr="002F641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0E39AE" w:rsidRPr="002F6410">
        <w:rPr>
          <w:rFonts w:ascii="Times New Roman" w:hAnsi="Times New Roman" w:cs="Times New Roman"/>
          <w:sz w:val="24"/>
          <w:szCs w:val="24"/>
          <w:lang w:val="en-GB"/>
        </w:rPr>
        <w:t xml:space="preserve">different </w:t>
      </w:r>
      <w:r w:rsidR="00A37091" w:rsidRPr="002F6410">
        <w:rPr>
          <w:rFonts w:ascii="Times New Roman" w:hAnsi="Times New Roman" w:cs="Times New Roman"/>
          <w:sz w:val="24"/>
          <w:szCs w:val="24"/>
          <w:lang w:val="en-GB"/>
        </w:rPr>
        <w:t>stations</w:t>
      </w:r>
      <w:r w:rsidRPr="002F64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72D70" w:rsidRPr="002F6410">
        <w:rPr>
          <w:rFonts w:ascii="Times New Roman" w:hAnsi="Times New Roman" w:cs="Times New Roman"/>
          <w:sz w:val="24"/>
          <w:szCs w:val="24"/>
          <w:lang w:val="en-GB"/>
        </w:rPr>
        <w:t xml:space="preserve">sampled. </w:t>
      </w:r>
      <w:r w:rsidRPr="002F6410">
        <w:rPr>
          <w:rFonts w:ascii="Times New Roman" w:hAnsi="Times New Roman" w:cs="Times New Roman"/>
          <w:sz w:val="24"/>
          <w:szCs w:val="24"/>
          <w:lang w:val="en-GB"/>
        </w:rPr>
        <w:t>Abbreviations:</w:t>
      </w:r>
      <w:r w:rsidR="000E39AE" w:rsidRPr="002F6410">
        <w:rPr>
          <w:rFonts w:ascii="Times New Roman" w:hAnsi="Times New Roman" w:cs="Times New Roman"/>
          <w:sz w:val="24"/>
          <w:szCs w:val="24"/>
          <w:lang w:val="en-GB"/>
        </w:rPr>
        <w:t xml:space="preserve"> Pot. Temp., potential temperature;</w:t>
      </w:r>
      <w:r w:rsidRPr="002F64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6302E" w:rsidRPr="002F6410">
        <w:rPr>
          <w:rFonts w:ascii="Times New Roman" w:hAnsi="Times New Roman" w:cs="Times New Roman"/>
          <w:sz w:val="24"/>
          <w:szCs w:val="24"/>
          <w:lang w:val="en-GB"/>
        </w:rPr>
        <w:t>AOU, apparent oxygen u</w:t>
      </w:r>
      <w:r w:rsidR="00BA30CC" w:rsidRPr="002F6410">
        <w:rPr>
          <w:rFonts w:ascii="Times New Roman" w:hAnsi="Times New Roman" w:cs="Times New Roman"/>
          <w:sz w:val="24"/>
          <w:szCs w:val="24"/>
          <w:lang w:val="en-GB"/>
        </w:rPr>
        <w:t>tilization</w:t>
      </w:r>
      <w:r w:rsidR="00D4028B" w:rsidRPr="002F641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5B2438" w:rsidRPr="002F6410">
        <w:rPr>
          <w:rFonts w:ascii="Times New Roman" w:hAnsi="Times New Roman" w:cs="Times New Roman"/>
          <w:sz w:val="24"/>
          <w:szCs w:val="24"/>
          <w:lang w:val="en-GB"/>
        </w:rPr>
        <w:t xml:space="preserve"> Dashes indicate no data available</w:t>
      </w:r>
      <w:r w:rsidR="0018154F" w:rsidRPr="002F641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DA40264" w14:textId="192D9B8B" w:rsidR="005D6D51" w:rsidRPr="005D6D51" w:rsidRDefault="000E39AE" w:rsidP="008C6775">
      <w:pPr>
        <w:tabs>
          <w:tab w:val="left" w:pos="13500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</w:p>
    <w:p w14:paraId="37FC708C" w14:textId="77777777" w:rsidR="005D6D51" w:rsidRDefault="005D6D51">
      <w:pPr>
        <w:rPr>
          <w:rFonts w:ascii="Arial" w:hAnsi="Arial" w:cs="Arial"/>
          <w:lang w:val="en-US"/>
        </w:rPr>
      </w:pPr>
      <w:bookmarkStart w:id="0" w:name="_GoBack"/>
      <w:bookmarkEnd w:id="0"/>
    </w:p>
    <w:p w14:paraId="6A7689DE" w14:textId="77777777" w:rsidR="00F054C5" w:rsidRDefault="00F054C5" w:rsidP="009D2C8C">
      <w:pPr>
        <w:jc w:val="center"/>
        <w:rPr>
          <w:rFonts w:ascii="Arial" w:hAnsi="Arial" w:cs="Arial"/>
          <w:lang w:val="en-US"/>
        </w:rPr>
      </w:pPr>
    </w:p>
    <w:tbl>
      <w:tblPr>
        <w:tblW w:w="1459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3"/>
        <w:gridCol w:w="1383"/>
        <w:gridCol w:w="1383"/>
        <w:gridCol w:w="1383"/>
        <w:gridCol w:w="1383"/>
        <w:gridCol w:w="1383"/>
        <w:gridCol w:w="1383"/>
        <w:gridCol w:w="1383"/>
        <w:gridCol w:w="1383"/>
        <w:gridCol w:w="1383"/>
        <w:gridCol w:w="1383"/>
      </w:tblGrid>
      <w:tr w:rsidR="00BA30CC" w:rsidRPr="002F6410" w14:paraId="47F684E2" w14:textId="4FC7A28B" w:rsidTr="00BA30CC">
        <w:trPr>
          <w:trHeight w:val="340"/>
        </w:trPr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3EFC6" w14:textId="77777777" w:rsidR="00BA30CC" w:rsidRPr="002F6410" w:rsidRDefault="00BA30CC" w:rsidP="00BA30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tation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82EB9" w14:textId="10D1AE29" w:rsidR="00BA30CC" w:rsidRPr="002F6410" w:rsidRDefault="00BA30CC" w:rsidP="00BA30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Latitude</w:t>
            </w:r>
          </w:p>
          <w:p w14:paraId="26626EE0" w14:textId="178D1DAD" w:rsidR="00BA30CC" w:rsidRPr="002F6410" w:rsidRDefault="00BA30CC" w:rsidP="00BA30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(N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44917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Longitude (W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5CF37" w14:textId="571305E7" w:rsidR="00BA30CC" w:rsidRPr="002F6410" w:rsidRDefault="00BA30CC" w:rsidP="00BA30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Depth</w:t>
            </w:r>
          </w:p>
          <w:p w14:paraId="3BB4B64C" w14:textId="15E85DDE" w:rsidR="00BA30CC" w:rsidRPr="002F6410" w:rsidRDefault="00BA30CC" w:rsidP="00BA30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(m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39271" w14:textId="0FD652CD" w:rsidR="00BA30CC" w:rsidRPr="002F6410" w:rsidRDefault="00BA30CC" w:rsidP="00BA30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Pot. temp.</w:t>
            </w:r>
          </w:p>
          <w:p w14:paraId="1EC24B44" w14:textId="72CB21FB" w:rsidR="00BA30CC" w:rsidRPr="002F6410" w:rsidRDefault="00BA30CC" w:rsidP="00BA30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(°C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E3863" w14:textId="77777777" w:rsidR="00BA30CC" w:rsidRPr="002F6410" w:rsidRDefault="00BA30CC" w:rsidP="00BA30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alinity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BE323" w14:textId="2C333AD2" w:rsidR="00BA30CC" w:rsidRPr="002F6410" w:rsidRDefault="00BA30CC" w:rsidP="00BA30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xygen</w:t>
            </w:r>
          </w:p>
          <w:p w14:paraId="6855E8C8" w14:textId="3675E76C" w:rsidR="00BA30CC" w:rsidRPr="002F6410" w:rsidRDefault="00BA30CC" w:rsidP="00BA30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(µ</w:t>
            </w:r>
            <w:proofErr w:type="spellStart"/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mol</w:t>
            </w:r>
            <w:proofErr w:type="spellEnd"/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kg</w:t>
            </w:r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-1</w:t>
            </w:r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A26AF" w14:textId="4464548B" w:rsidR="00BA30CC" w:rsidRPr="002F6410" w:rsidRDefault="00BA30CC" w:rsidP="00BA30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AOU</w:t>
            </w:r>
          </w:p>
          <w:p w14:paraId="42D0310D" w14:textId="31E75FFC" w:rsidR="00BA30CC" w:rsidRPr="002F6410" w:rsidRDefault="00BA30CC" w:rsidP="00BA30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(µ</w:t>
            </w:r>
            <w:proofErr w:type="spellStart"/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mol</w:t>
            </w:r>
            <w:proofErr w:type="spellEnd"/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kg</w:t>
            </w:r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-1</w:t>
            </w:r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2C8718" w14:textId="77777777" w:rsidR="00BA30CC" w:rsidRPr="002F6410" w:rsidRDefault="00BA30CC" w:rsidP="00BA30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Nitrite</w:t>
            </w:r>
          </w:p>
          <w:p w14:paraId="52177EF9" w14:textId="2BF42F6F" w:rsidR="00BA30CC" w:rsidRPr="002F6410" w:rsidRDefault="00BA30CC" w:rsidP="00BA30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(µ</w:t>
            </w:r>
            <w:proofErr w:type="spellStart"/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mol</w:t>
            </w:r>
            <w:proofErr w:type="spellEnd"/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kg</w:t>
            </w:r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-</w:t>
            </w:r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1</w:t>
            </w:r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21A101" w14:textId="77777777" w:rsidR="00BA30CC" w:rsidRPr="002F6410" w:rsidRDefault="00BA30CC" w:rsidP="00BA30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itrate</w:t>
            </w:r>
          </w:p>
          <w:p w14:paraId="7D2EAEE2" w14:textId="5B2A5D48" w:rsidR="00BA30CC" w:rsidRPr="002F6410" w:rsidRDefault="00BA30CC" w:rsidP="00BA30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(µ</w:t>
            </w:r>
            <w:proofErr w:type="spellStart"/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ol</w:t>
            </w:r>
            <w:proofErr w:type="spellEnd"/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kg</w:t>
            </w:r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-1</w:t>
            </w:r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00948" w14:textId="77777777" w:rsidR="00BA30CC" w:rsidRPr="002F6410" w:rsidRDefault="00BA30CC" w:rsidP="00BA30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mmonia</w:t>
            </w:r>
            <w:proofErr w:type="spellEnd"/>
          </w:p>
          <w:p w14:paraId="38B39C7E" w14:textId="74B0D73D" w:rsidR="00BA30CC" w:rsidRPr="002F6410" w:rsidRDefault="00BA30CC" w:rsidP="00BA30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(µ</w:t>
            </w:r>
            <w:proofErr w:type="spellStart"/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ol</w:t>
            </w:r>
            <w:proofErr w:type="spellEnd"/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kg</w:t>
            </w:r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-1</w:t>
            </w:r>
            <w:r w:rsidRPr="002F64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)</w:t>
            </w:r>
          </w:p>
        </w:tc>
      </w:tr>
      <w:tr w:rsidR="00BA30CC" w:rsidRPr="002F6410" w14:paraId="5DCB6712" w14:textId="5D875A20" w:rsidTr="00BA30CC">
        <w:trPr>
          <w:trHeight w:val="340"/>
        </w:trPr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9EAD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451D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2.56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604373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1.32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6B6A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BD23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.62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DCD3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2.48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8742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81.4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CB71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-27.99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8BFCAC" w14:textId="7422A4D6" w:rsidR="00BA30CC" w:rsidRPr="002F6410" w:rsidRDefault="00687352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F311B5" w14:textId="701AAE7C" w:rsidR="00BA30CC" w:rsidRPr="002F6410" w:rsidRDefault="00687352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995AFD" w14:textId="4AA4B7EB" w:rsidR="00BA30CC" w:rsidRPr="002F6410" w:rsidRDefault="00687352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30CC" w:rsidRPr="002F6410" w14:paraId="7EEB36C5" w14:textId="12445BD4" w:rsidTr="00BA30CC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0025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66C7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2.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CA3E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1.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8039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BA11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C9DB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2.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D2CA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78.9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6F5E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7.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051ACC1" w14:textId="48C70259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EF9D7F4" w14:textId="6676FFE3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15.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383852B" w14:textId="7FFDB0E8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11</w:t>
            </w:r>
          </w:p>
        </w:tc>
      </w:tr>
      <w:tr w:rsidR="00BA30CC" w:rsidRPr="002F6410" w14:paraId="407FBDA4" w14:textId="4798A274" w:rsidTr="00BA30CC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2AAA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826A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2.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E015D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1.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12FE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00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7BAE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A125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3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E799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CCA6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11.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B9E4BFC" w14:textId="58220AD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E539CB4" w14:textId="2D06B25F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45.5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59D2231" w14:textId="74F5BF4D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1</w:t>
            </w:r>
          </w:p>
        </w:tc>
      </w:tr>
      <w:tr w:rsidR="00BA30CC" w:rsidRPr="002F6410" w14:paraId="177547DF" w14:textId="38359AC7" w:rsidTr="00BA30CC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2566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BEAD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2.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DE02A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1.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AC10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9E94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7984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B06B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6.3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CF30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78.7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46B717F" w14:textId="10F6A5B8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6A6FC00" w14:textId="61403D89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42.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B7F8A1F" w14:textId="7885ABB9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1</w:t>
            </w:r>
          </w:p>
        </w:tc>
      </w:tr>
      <w:tr w:rsidR="00687352" w:rsidRPr="002F6410" w14:paraId="5E8B2245" w14:textId="66E2D28D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EAEA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CFA0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2.56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center"/>
          </w:tcPr>
          <w:p w14:paraId="32CC04F1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1.3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66E5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048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34C3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E0F3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66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A862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06.5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BD34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32.67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78D39710" w14:textId="2974A8DC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09BA775D" w14:textId="7B7ED749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38.05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26B45ED7" w14:textId="4C1603C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7</w:t>
            </w:r>
          </w:p>
        </w:tc>
      </w:tr>
      <w:tr w:rsidR="00687352" w:rsidRPr="002F6410" w14:paraId="0B77178C" w14:textId="70A71BFE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E9B9E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4BB1D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2.5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B22A5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1.3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D0F58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85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2A963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93613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6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C3B29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27.1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67FF1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13.0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0B008" w14:textId="6615B814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8F3FC" w14:textId="6A43CC3A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37.0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9E0D3" w14:textId="78B5D268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0</w:t>
            </w:r>
          </w:p>
        </w:tc>
      </w:tr>
      <w:tr w:rsidR="00687352" w:rsidRPr="002F6410" w14:paraId="58B1FD97" w14:textId="0862DABE" w:rsidTr="002E7EF9">
        <w:trPr>
          <w:trHeight w:val="340"/>
        </w:trPr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04E9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618C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4.35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36F7ED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1.2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FE30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4F07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.18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A658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2.52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5FE7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82.1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E3E8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-26.43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E8C44" w14:textId="0DA1339A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45EDF" w14:textId="7C4540EE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8.97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6E6791" w14:textId="07D8EE30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4</w:t>
            </w:r>
          </w:p>
        </w:tc>
      </w:tr>
      <w:tr w:rsidR="00687352" w:rsidRPr="002F6410" w14:paraId="591D6DC8" w14:textId="4D87F686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808B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238C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4.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A7D8A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1.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DC25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3616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AEC7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2.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D865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98.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54D5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8.5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6BF41AE" w14:textId="14CBFDD9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3634CC3" w14:textId="6086B3DB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18.4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4094C24" w14:textId="0B21432E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52</w:t>
            </w:r>
          </w:p>
        </w:tc>
      </w:tr>
      <w:tr w:rsidR="00687352" w:rsidRPr="002F6410" w14:paraId="0FA702D2" w14:textId="23BAFCA3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7BFA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1C5B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4.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AB689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1.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79B0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0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3F8F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3CFF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3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D9A1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CAE9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10.0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5A6012F" w14:textId="1C2CD482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6FF9A6C" w14:textId="7EE135FF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44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77AC0EC" w14:textId="20E16F60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29</w:t>
            </w:r>
          </w:p>
        </w:tc>
      </w:tr>
      <w:tr w:rsidR="00687352" w:rsidRPr="002F6410" w14:paraId="43AD693B" w14:textId="1B47F10F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F248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6C48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4.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0BB82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1.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2A4B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0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3E57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40D5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292F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4.9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C903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80.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EE02783" w14:textId="41D4E296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D7937E5" w14:textId="1F05754D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42.0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1F77F54" w14:textId="1EA3272D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0</w:t>
            </w:r>
          </w:p>
        </w:tc>
      </w:tr>
      <w:tr w:rsidR="00687352" w:rsidRPr="002F6410" w14:paraId="28240DBE" w14:textId="7EDC79CD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E0E9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3ABD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4.35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center"/>
          </w:tcPr>
          <w:p w14:paraId="4171344F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1.24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97C3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05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DE3E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D886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66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6B04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10.1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463B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28.41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4C62D6B8" w14:textId="6DFEC6CE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14010D9C" w14:textId="621DAF71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38.48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6B39A7D4" w14:textId="3B92158D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</w:t>
            </w:r>
            <w:r w:rsidR="00E172D2" w:rsidRPr="002F6410">
              <w:rPr>
                <w:rFonts w:ascii="Times New Roman" w:hAnsi="Times New Roman" w:cs="Times New Roman"/>
              </w:rPr>
              <w:t>.00</w:t>
            </w:r>
          </w:p>
        </w:tc>
      </w:tr>
      <w:tr w:rsidR="00687352" w:rsidRPr="002F6410" w14:paraId="6D5168D3" w14:textId="1DE861AF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FF05E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4FE6B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4.3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413885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1.2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224A6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71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4E871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625DE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6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7A84B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39.2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FF547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00.8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C5375" w14:textId="74C2605D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B9F41" w14:textId="5FF7D754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40.5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83F2D" w14:textId="420CAD86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48</w:t>
            </w:r>
          </w:p>
        </w:tc>
      </w:tr>
      <w:tr w:rsidR="00687352" w:rsidRPr="002F6410" w14:paraId="76C5985A" w14:textId="2C9CA1ED" w:rsidTr="002E7EF9">
        <w:trPr>
          <w:trHeight w:val="340"/>
        </w:trPr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6428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35F7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6.28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CF9A1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1.1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7877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6B69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5.8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707E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2.27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40FB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70.4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A14B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-22.85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8BF48" w14:textId="78179913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6BB2C" w14:textId="3C58643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CCF40" w14:textId="260964A1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2.53</w:t>
            </w:r>
          </w:p>
        </w:tc>
      </w:tr>
      <w:tr w:rsidR="00687352" w:rsidRPr="002F6410" w14:paraId="27C36D41" w14:textId="70A78F08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BA4C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A3FD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6.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D0B75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1.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6CBC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2AFC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D25A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2.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8124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98.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0FA0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7.6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DE57195" w14:textId="7DC56212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1C65256" w14:textId="18504CE5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15.3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7271C5E" w14:textId="5BA2A683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1.4</w:t>
            </w:r>
          </w:p>
        </w:tc>
      </w:tr>
      <w:tr w:rsidR="00687352" w:rsidRPr="002F6410" w14:paraId="173AE604" w14:textId="627822BB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2178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BDAE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6.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481D2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1.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254F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0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479B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BB2F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3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C48E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2.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4430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03.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C59AC58" w14:textId="52C5CE93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41C7244" w14:textId="0992B4FF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43.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5D93EF2" w14:textId="5C365B13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36</w:t>
            </w:r>
          </w:p>
        </w:tc>
      </w:tr>
      <w:tr w:rsidR="00687352" w:rsidRPr="002F6410" w14:paraId="4E90D421" w14:textId="6A5089AD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F59A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0018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6.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68D1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1.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FA6F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4C5D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7609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0079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8.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0D8D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77.2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A3E94AD" w14:textId="49B4C58E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4932028" w14:textId="370BB533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41.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EBEA1CB" w14:textId="57332C7C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49</w:t>
            </w:r>
          </w:p>
        </w:tc>
      </w:tr>
      <w:tr w:rsidR="00687352" w:rsidRPr="002F6410" w14:paraId="41D99BF7" w14:textId="6251AA75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E423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C6A3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6.28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center"/>
          </w:tcPr>
          <w:p w14:paraId="187356B3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1.14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D1B1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049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43C6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DFEA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66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FDCF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11.4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B3F5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27.45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71DC8C91" w14:textId="6B87F81C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7ED7D7D7" w14:textId="5A463073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39.08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72052FCE" w14:textId="51BD835E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11</w:t>
            </w:r>
          </w:p>
        </w:tc>
      </w:tr>
      <w:tr w:rsidR="00687352" w:rsidRPr="002F6410" w14:paraId="7A77A3B9" w14:textId="4C07E1DA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12407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FFD74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6.2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B2DF9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1.1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F7357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63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887D4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FA4D6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6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387E7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0.7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15A73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99.6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5D9D9" w14:textId="3C031538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77FAC" w14:textId="5D51D12B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37.9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05750" w14:textId="26D257EF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1.14</w:t>
            </w:r>
          </w:p>
        </w:tc>
      </w:tr>
      <w:tr w:rsidR="00687352" w:rsidRPr="002F6410" w14:paraId="4436B207" w14:textId="21D28037" w:rsidTr="002E7EF9">
        <w:trPr>
          <w:trHeight w:val="340"/>
        </w:trPr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E804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CC61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8.59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A606F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0.59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48D4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EA4D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5.39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340F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1.48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041B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91.6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65C9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-40.6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1E317" w14:textId="092AEE95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636C6" w14:textId="4F0F9030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D83E4" w14:textId="231B54E9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1.2</w:t>
            </w:r>
          </w:p>
        </w:tc>
      </w:tr>
      <w:tr w:rsidR="00687352" w:rsidRPr="002F6410" w14:paraId="28D1F19B" w14:textId="0709875E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8080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6CB1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8.59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center"/>
          </w:tcPr>
          <w:p w14:paraId="17C49301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0.59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3DFD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0EB1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6.48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78D7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2.3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9018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44.6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C733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8.67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0DDF99F7" w14:textId="2E937694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0C68B2F8" w14:textId="6A38D33F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20.54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139AC3D8" w14:textId="210CFCAB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1.08</w:t>
            </w:r>
          </w:p>
        </w:tc>
      </w:tr>
      <w:tr w:rsidR="00687352" w:rsidRPr="002F6410" w14:paraId="0303B314" w14:textId="3357ECC4" w:rsidTr="002E7EF9">
        <w:trPr>
          <w:trHeight w:val="340"/>
        </w:trPr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8760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2CF7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7.09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25D752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8.42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4B97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C1C9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3.2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2571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2.5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4FB2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90.2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2BDF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-29.83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2BD1EF" w14:textId="5FDCD5FF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5DCDD" w14:textId="360A6EA1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2F6FD" w14:textId="4942EBE8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3.03</w:t>
            </w:r>
          </w:p>
        </w:tc>
      </w:tr>
      <w:tr w:rsidR="00687352" w:rsidRPr="002F6410" w14:paraId="181D7C0D" w14:textId="0B6A354F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A80F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1E37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7.0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21DD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8.4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D4C2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D62A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F23C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2.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ADA2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82.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DE6B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7.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73F12FB" w14:textId="645DEFFA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16584F5" w14:textId="02CC4143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48BD2AC" w14:textId="70F048FB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1.02</w:t>
            </w:r>
          </w:p>
        </w:tc>
      </w:tr>
      <w:tr w:rsidR="00687352" w:rsidRPr="002F6410" w14:paraId="3FEE2933" w14:textId="031DC217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B5A5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5A40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7.0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24E3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8.4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F7EC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0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024F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67EA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3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6654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6.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9B0C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10.3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5EDD69B" w14:textId="1C370E58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AC91167" w14:textId="072E018A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43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7ABA946" w14:textId="0AFDCE1F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28</w:t>
            </w:r>
          </w:p>
        </w:tc>
      </w:tr>
      <w:tr w:rsidR="00687352" w:rsidRPr="002F6410" w14:paraId="478F8E50" w14:textId="7F89AFC1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5D86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A8E9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7.0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3B435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8.4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2CA0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0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A1A9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9854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9061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61.3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A61E" w14:textId="77777777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74.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B062BCD" w14:textId="72BDECF6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2FCECED" w14:textId="7B3886AF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40.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0288156" w14:textId="4293E860" w:rsidR="00687352" w:rsidRPr="002F6410" w:rsidRDefault="00687352" w:rsidP="00687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79</w:t>
            </w:r>
          </w:p>
        </w:tc>
      </w:tr>
      <w:tr w:rsidR="00D13A08" w:rsidRPr="002F6410" w14:paraId="0D3B93FB" w14:textId="0CF6B4C2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5C7D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27EA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7.09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center"/>
          </w:tcPr>
          <w:p w14:paraId="0CD80331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8.4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37B4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049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EA7A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2E59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66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F8FB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13.0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7731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25.71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341718FB" w14:textId="3772DCB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700E819B" w14:textId="4C8A3AB6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39.01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6F813B42" w14:textId="6DFB36F9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37</w:t>
            </w:r>
          </w:p>
        </w:tc>
      </w:tr>
      <w:tr w:rsidR="00BA30CC" w:rsidRPr="002F6410" w14:paraId="79B7A80A" w14:textId="4BCB4970" w:rsidTr="00BA30CC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8BD5B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5163E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7.0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E2F542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8.4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7A950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94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73A36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1037E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6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FE112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52.4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A69BF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88.3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ADCFF8" w14:textId="5978ED02" w:rsidR="00BA30CC" w:rsidRPr="002F6410" w:rsidRDefault="00D13A08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1E2768" w14:textId="0F295DFD" w:rsidR="00BA30CC" w:rsidRPr="002F6410" w:rsidRDefault="00D13A08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D2E45" w14:textId="41077AD7" w:rsidR="00BA30CC" w:rsidRPr="002F6410" w:rsidRDefault="00D13A08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13A08" w:rsidRPr="002F6410" w14:paraId="2FE12D91" w14:textId="6A74EC13" w:rsidTr="002E7EF9">
        <w:trPr>
          <w:trHeight w:val="340"/>
        </w:trPr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77CE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CA2B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4.6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3E8D2A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52.39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7148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95B9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2.6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A762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2.3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37E4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58.4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DEC6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6.0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FCC65" w14:textId="4791BB08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F83C7" w14:textId="3CC104BD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17B08" w14:textId="53DF908A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68</w:t>
            </w:r>
          </w:p>
        </w:tc>
      </w:tr>
      <w:tr w:rsidR="00D13A08" w:rsidRPr="002F6410" w14:paraId="1DD6DDB8" w14:textId="4229AB7C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F322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48EE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4.6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B8363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52.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5E42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ED09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2AB2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2.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9987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77.3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7FA0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0F9339D" w14:textId="49E82310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09B1786" w14:textId="6996070F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22.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3A49C1F" w14:textId="3B99BA05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32</w:t>
            </w:r>
          </w:p>
        </w:tc>
      </w:tr>
      <w:tr w:rsidR="00D13A08" w:rsidRPr="002F6410" w14:paraId="3AA3FB14" w14:textId="6D063690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95FD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E2F3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4.6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16E86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52.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FA40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0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2E7D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1E98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74FF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1.8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5B4A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16.0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96848DF" w14:textId="703D0976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01397FB" w14:textId="70A0D798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38.8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2682255" w14:textId="657BD96D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6</w:t>
            </w:r>
          </w:p>
        </w:tc>
      </w:tr>
      <w:tr w:rsidR="00D13A08" w:rsidRPr="002F6410" w14:paraId="797F8487" w14:textId="0FF9DFA3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F5E6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44E9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4.6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55A4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52.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5ADC" w14:textId="5AE9735C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0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5B13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C7BD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6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5D5A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67.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084F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68.7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5164B16" w14:textId="55E97A8E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C6499C4" w14:textId="543586AA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40.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0053202" w14:textId="247BFB4E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92</w:t>
            </w:r>
          </w:p>
        </w:tc>
      </w:tr>
      <w:tr w:rsidR="00D13A08" w:rsidRPr="002F6410" w14:paraId="6FA81001" w14:textId="625C1645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3A56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C27E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4.6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center"/>
          </w:tcPr>
          <w:p w14:paraId="26004008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52.39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27E1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049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CCB0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4FC8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67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8F50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24.8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BA04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14.7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7E2E93A2" w14:textId="7DD9A51C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5D40A493" w14:textId="1EFACDC3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33.35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01CF40F8" w14:textId="16B473B4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34</w:t>
            </w:r>
          </w:p>
        </w:tc>
      </w:tr>
      <w:tr w:rsidR="00D13A08" w:rsidRPr="002F6410" w14:paraId="2739463B" w14:textId="06FC1AA7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AED6D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33A34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4.6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0C9AEF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52.3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08595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27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19F44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7B57D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6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A68AF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4.0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EC71B" w14:textId="77777777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96.7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56EB6" w14:textId="72C4DBB8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F518E" w14:textId="3E41C6C6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36.5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720C3" w14:textId="7C736FDE" w:rsidR="00D13A08" w:rsidRPr="002F6410" w:rsidRDefault="00D13A08" w:rsidP="00D1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3.2</w:t>
            </w:r>
          </w:p>
        </w:tc>
      </w:tr>
      <w:tr w:rsidR="00DE546C" w:rsidRPr="002F6410" w14:paraId="2AD5AEA6" w14:textId="10D083C5" w:rsidTr="002E7EF9">
        <w:trPr>
          <w:trHeight w:val="340"/>
        </w:trPr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FCBB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6DB8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2.59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F9193D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52.0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1A7F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2BBD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2.17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D4F0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2.48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EEE1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68.5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F299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-1.85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E7C7F" w14:textId="70193C3A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42822" w14:textId="13287855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8.25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BC3DE" w14:textId="129D00B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1.26</w:t>
            </w:r>
          </w:p>
        </w:tc>
      </w:tr>
      <w:tr w:rsidR="00DE546C" w:rsidRPr="002F6410" w14:paraId="1719FE9A" w14:textId="1D75ECB0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F2B1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48B7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2.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27B34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52.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7B38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DA9B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15D1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2.8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E4E4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83.3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F1B1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8.7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065F1B4" w14:textId="08CF9DFB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700D6D2" w14:textId="1FEC699F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24.8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005CD47" w14:textId="4B9CBE85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93</w:t>
            </w:r>
          </w:p>
        </w:tc>
      </w:tr>
      <w:tr w:rsidR="00DE546C" w:rsidRPr="002F6410" w14:paraId="10A01253" w14:textId="09A0FADE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119E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B2AB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2.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FC8D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52.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6A11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0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D48A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54BF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4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2071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6.5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85F6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11.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C6A7E98" w14:textId="3D0BF23E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40C5588" w14:textId="0B61D131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43.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FC4DF2D" w14:textId="42A2F44E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1.27</w:t>
            </w:r>
          </w:p>
        </w:tc>
      </w:tr>
      <w:tr w:rsidR="00DE546C" w:rsidRPr="002F6410" w14:paraId="0911A2BD" w14:textId="3EB2BAF5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B977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F6BA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2.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1803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52.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E7C8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C270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3A46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6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655F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9.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D478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75.9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DE905E5" w14:textId="7219F88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DD80F52" w14:textId="5666DD1B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41.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9BB1B59" w14:textId="433D3BD6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1.06</w:t>
            </w:r>
          </w:p>
        </w:tc>
      </w:tr>
      <w:tr w:rsidR="00DE546C" w:rsidRPr="002F6410" w14:paraId="1CD037BC" w14:textId="4A151713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E768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43D8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2.59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center"/>
          </w:tcPr>
          <w:p w14:paraId="78457EBF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52.0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57F4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047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FB23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6335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65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9488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02.6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3306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35.7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6969C566" w14:textId="0667E80D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3E1333FC" w14:textId="5B3DE0A3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38.1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26230367" w14:textId="6FDFA39B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58</w:t>
            </w:r>
          </w:p>
        </w:tc>
      </w:tr>
      <w:tr w:rsidR="00DE546C" w:rsidRPr="002F6410" w14:paraId="084CCBF1" w14:textId="2846558B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6F6DE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99F1A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2.5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099D69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52.0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88D74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55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7597B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0A251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6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FE714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33.2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0A23C" w14:textId="77777777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06.8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3D6FB" w14:textId="224602FF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E2C93" w14:textId="2344AC9F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37.3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C8825" w14:textId="1D7F737D" w:rsidR="00DE546C" w:rsidRPr="002F6410" w:rsidRDefault="00DE546C" w:rsidP="00DE5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35</w:t>
            </w:r>
          </w:p>
        </w:tc>
      </w:tr>
      <w:tr w:rsidR="00B741B3" w:rsidRPr="002F6410" w14:paraId="4761FFBB" w14:textId="6C0FB454" w:rsidTr="002E7EF9">
        <w:trPr>
          <w:trHeight w:val="340"/>
        </w:trPr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7EA6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4C37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1.0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FBD6BC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52.0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D4B2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87CE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2.7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CD31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2.46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A519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71.6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70D2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-8.13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E64C0" w14:textId="09846ED2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D560C" w14:textId="5730003D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10.2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5DFE5" w14:textId="1BD287A3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41</w:t>
            </w:r>
          </w:p>
        </w:tc>
      </w:tr>
      <w:tr w:rsidR="00B741B3" w:rsidRPr="002F6410" w14:paraId="0D9AC0C3" w14:textId="77EB24E3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9030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4074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1.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972C3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52.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8DC3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5366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6.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3691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2.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093B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87.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EAE3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8.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9AB3E64" w14:textId="5EB77602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BC9823D" w14:textId="3F68E14F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17.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2F30A5C" w14:textId="34DFCB19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65</w:t>
            </w:r>
          </w:p>
        </w:tc>
      </w:tr>
      <w:tr w:rsidR="00B741B3" w:rsidRPr="002F6410" w14:paraId="716837C3" w14:textId="10E1227F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B876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27A6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1.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3E3E9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52.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2049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0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64AB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A6EC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8B6C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6.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5FFC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10.8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A5EE41E" w14:textId="5FBDC6F1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8C15740" w14:textId="0E85E29F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45.4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7F52905" w14:textId="4153A3C9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68</w:t>
            </w:r>
          </w:p>
        </w:tc>
      </w:tr>
      <w:tr w:rsidR="00B741B3" w:rsidRPr="002F6410" w14:paraId="64B27B30" w14:textId="03337837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1F49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1FA4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1.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3B48A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52.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E36F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0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CFDF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80D8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A859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5.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3BEC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80.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E3C2FCB" w14:textId="6FD5966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E8F6E50" w14:textId="6FF7E800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42.8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8978FD3" w14:textId="148C2823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8</w:t>
            </w:r>
          </w:p>
        </w:tc>
      </w:tr>
      <w:tr w:rsidR="00B741B3" w:rsidRPr="002F6410" w14:paraId="277EDA96" w14:textId="19757430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D1F5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759B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1.0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center"/>
          </w:tcPr>
          <w:p w14:paraId="1CCF675E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52.0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537E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048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FA85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6973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66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5644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06.2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415A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32.59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656BC8E0" w14:textId="653BFE35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039C5BD5" w14:textId="49941BF5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39.38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49F71A72" w14:textId="250686A8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0</w:t>
            </w:r>
          </w:p>
        </w:tc>
      </w:tr>
      <w:tr w:rsidR="00B741B3" w:rsidRPr="002F6410" w14:paraId="0C85E7A7" w14:textId="27BE6C6B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46B82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D2ADB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1.0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91B1C2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52.0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D1AAB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07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50A7E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06960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6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76D66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2.9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CE6FA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96.6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64150" w14:textId="36952DD5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CD87B" w14:textId="140C2185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37.1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21904" w14:textId="306E9654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52</w:t>
            </w:r>
          </w:p>
        </w:tc>
      </w:tr>
      <w:tr w:rsidR="00BA30CC" w:rsidRPr="002F6410" w14:paraId="3601A823" w14:textId="1B96879F" w:rsidTr="00BA30CC">
        <w:trPr>
          <w:trHeight w:val="340"/>
        </w:trPr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BB8D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C772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9.59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CF353C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4.59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09F3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903B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.62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2949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2.36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A71E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25.1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FC53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8.47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D62500" w14:textId="06688EBC" w:rsidR="00BA30CC" w:rsidRPr="002F6410" w:rsidRDefault="00B741B3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90CEC3" w14:textId="74388282" w:rsidR="00BA30CC" w:rsidRPr="002F6410" w:rsidRDefault="00B741B3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DD9814" w14:textId="36F3A89E" w:rsidR="00BA30CC" w:rsidRPr="002F6410" w:rsidRDefault="00B741B3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741B3" w:rsidRPr="002F6410" w14:paraId="25D45B1E" w14:textId="682035BE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1217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F238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9.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F1D8B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4.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371D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104E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6.4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3FBA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2.5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8FAD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60.5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9B45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2.5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3AF92B1" w14:textId="00A43AB9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CF8510A" w14:textId="376D807B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13.8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6BAAB3E" w14:textId="7EE6CE24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44</w:t>
            </w:r>
          </w:p>
        </w:tc>
      </w:tr>
      <w:tr w:rsidR="00BA30CC" w:rsidRPr="002F6410" w14:paraId="12CC15A1" w14:textId="32482E9C" w:rsidTr="00BA30CC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5873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29B6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9.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B2794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4.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00EC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2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6BB9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7A23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4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7A24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3.6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805C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02.4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7123" w14:textId="777F301D" w:rsidR="00BA30CC" w:rsidRPr="002F6410" w:rsidRDefault="00B741B3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29C24" w14:textId="6565BE3F" w:rsidR="00BA30CC" w:rsidRPr="002F6410" w:rsidRDefault="00B741B3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DC48" w14:textId="0B405E84" w:rsidR="00BA30CC" w:rsidRPr="002F6410" w:rsidRDefault="00B741B3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741B3" w:rsidRPr="002F6410" w14:paraId="7398F5DD" w14:textId="6B7F862D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6A8D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6B62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9.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3F02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4.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F03E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3D10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4DAE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CEE5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3.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1A5C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81.4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6D5E15C" w14:textId="20F8EEF9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94B6A66" w14:textId="3B421DD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41.5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64B6C41" w14:textId="727F9FAA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1.62</w:t>
            </w:r>
          </w:p>
        </w:tc>
      </w:tr>
      <w:tr w:rsidR="00B741B3" w:rsidRPr="002F6410" w14:paraId="6C8F577C" w14:textId="6684AF7C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1333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655E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9.59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center"/>
          </w:tcPr>
          <w:p w14:paraId="751B98D1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4.59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89AE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048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A683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C24F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66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3EEB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06.4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9EA0" w14:textId="77777777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32.53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5E95DE44" w14:textId="1CB43BC3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4DC6DB13" w14:textId="7C0340AE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37.78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0B4D18E4" w14:textId="23D53DB0" w:rsidR="00B741B3" w:rsidRPr="002F6410" w:rsidRDefault="00B741B3" w:rsidP="00B741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25</w:t>
            </w:r>
          </w:p>
        </w:tc>
      </w:tr>
      <w:tr w:rsidR="00644180" w:rsidRPr="002F6410" w14:paraId="440A9050" w14:textId="27C0AB6F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C1786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F43AD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9.5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940F14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4.5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333D3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31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82362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2387F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6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E4E6E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36.2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3BA2F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04.2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B838B" w14:textId="057798C3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BA34D" w14:textId="23267FFC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D9B8A" w14:textId="1708BBAB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1.14</w:t>
            </w:r>
          </w:p>
        </w:tc>
      </w:tr>
      <w:tr w:rsidR="00644180" w:rsidRPr="002F6410" w14:paraId="02BF6A61" w14:textId="5EC4CB48" w:rsidTr="002E7EF9">
        <w:trPr>
          <w:trHeight w:val="340"/>
        </w:trPr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34D6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E589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9.48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3492E9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1.47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BBD3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7CEC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5.16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3989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2.37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0166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79.0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B4F1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-28.18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76384" w14:textId="3C7BC5AA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29B35" w14:textId="735AD2C3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7744E" w14:textId="7E547208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12</w:t>
            </w:r>
          </w:p>
        </w:tc>
      </w:tr>
      <w:tr w:rsidR="00BA30CC" w:rsidRPr="002F6410" w14:paraId="6C6E2D76" w14:textId="1EF5A470" w:rsidTr="00BA30CC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C337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BC66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9.4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4DFD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1.4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D5AB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A862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8.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9856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2.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E1D4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78.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398A" w14:textId="77777777" w:rsidR="00BA30CC" w:rsidRPr="002F6410" w:rsidRDefault="00BA30CC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3.6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11C37" w14:textId="08A78C07" w:rsidR="00BA30CC" w:rsidRPr="002F6410" w:rsidRDefault="00644180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3CB9" w14:textId="1EB3AA68" w:rsidR="00BA30CC" w:rsidRPr="002F6410" w:rsidRDefault="00644180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16D5" w14:textId="6D9D24A8" w:rsidR="00BA30CC" w:rsidRPr="002F6410" w:rsidRDefault="00644180" w:rsidP="00BA3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44180" w:rsidRPr="002F6410" w14:paraId="2AF40884" w14:textId="5B22C16B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E8E6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A217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9.4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FA5C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1.4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897F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0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7A18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C3F5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3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74A8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6.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252D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10.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DF6D2BD" w14:textId="125AC44D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54F2B62" w14:textId="23C1413E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44.9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F63101E" w14:textId="47F09B99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1</w:t>
            </w:r>
          </w:p>
        </w:tc>
      </w:tr>
      <w:tr w:rsidR="00644180" w:rsidRPr="002F6410" w14:paraId="431120D6" w14:textId="766E3E77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6945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7A8C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9.4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017B7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1.4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8C90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5C49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2C8B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AA09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8.5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F76E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76.7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EAF1501" w14:textId="3AD19EE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53B265B" w14:textId="16C9CC9A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41.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E5F46D3" w14:textId="56BAEAC3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1</w:t>
            </w:r>
          </w:p>
        </w:tc>
      </w:tr>
      <w:tr w:rsidR="00644180" w:rsidRPr="002F6410" w14:paraId="6BB85096" w14:textId="282D0690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7E8C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7B4E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9.48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center"/>
          </w:tcPr>
          <w:p w14:paraId="1FAB2CE4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1.47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F13C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048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4C70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1CA9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66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4D2C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07.9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594A" w14:textId="77777777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31.01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34D9B634" w14:textId="2F50F55C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31567B01" w14:textId="4FE1980C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37.73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62618A2B" w14:textId="1C92E518" w:rsidR="00644180" w:rsidRPr="002F6410" w:rsidRDefault="00644180" w:rsidP="00644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1</w:t>
            </w:r>
          </w:p>
        </w:tc>
      </w:tr>
      <w:tr w:rsidR="0018154F" w:rsidRPr="002F6410" w14:paraId="45BFB5DE" w14:textId="52FE74E1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86921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5DA5A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9.4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F66D7C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41.4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31021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09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E92E9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6D514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6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93156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26.4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69E9D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13.8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A4312" w14:textId="44C3F5EC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D295B" w14:textId="2CBE45C3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36.5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6ACBD" w14:textId="1A871A51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1</w:t>
            </w:r>
          </w:p>
        </w:tc>
      </w:tr>
      <w:tr w:rsidR="0018154F" w:rsidRPr="002F6410" w14:paraId="62940001" w14:textId="74AD8FB2" w:rsidTr="002E7EF9">
        <w:trPr>
          <w:trHeight w:val="340"/>
        </w:trPr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CE67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2D92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9.25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3FFFF3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36.39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D2D0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3E9F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6.25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110E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2.37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483E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25.7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1344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9.7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0D5E1" w14:textId="70EEE4C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9515A" w14:textId="17CBA779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E92FB" w14:textId="7AE48620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1.1</w:t>
            </w:r>
          </w:p>
        </w:tc>
      </w:tr>
      <w:tr w:rsidR="0018154F" w:rsidRPr="002F6410" w14:paraId="641B893C" w14:textId="4A096FA4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1136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1F36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9.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FFEE2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36.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FAA6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5DEA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A8E8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2.4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B062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45.9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9337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0.6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7C147C1" w14:textId="57A8E508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B71E3A7" w14:textId="05673A14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7.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70CB2DA" w14:textId="642BC065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1.55</w:t>
            </w:r>
          </w:p>
        </w:tc>
      </w:tr>
      <w:tr w:rsidR="0018154F" w:rsidRPr="002F6410" w14:paraId="61BC1318" w14:textId="6D3651F3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9E23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684D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9.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25AB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36.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E6D6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0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9828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E61C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3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A71F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5.6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4021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09.8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12EAB46" w14:textId="2A147E1A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832C4B8" w14:textId="2AC9B2D9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43.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7F2C1AD" w14:textId="16DF07ED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5</w:t>
            </w:r>
          </w:p>
        </w:tc>
      </w:tr>
      <w:tr w:rsidR="0018154F" w:rsidRPr="002F6410" w14:paraId="395A754F" w14:textId="16FCE0FE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6926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79B9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9.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D7A69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36.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DD91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0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F232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3EEF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1757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3.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725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82.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4FC7196" w14:textId="0DC4C80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3DAB84A" w14:textId="32F6927F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41.4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E502D43" w14:textId="385ED6C6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3</w:t>
            </w:r>
          </w:p>
        </w:tc>
      </w:tr>
      <w:tr w:rsidR="0018154F" w:rsidRPr="002F6410" w14:paraId="0153D93E" w14:textId="64E55DFF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1A62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14C4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9.25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center"/>
          </w:tcPr>
          <w:p w14:paraId="5DB18402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36.39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34A3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047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5159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67D3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66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CEBD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95.3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F9C5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43.37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0D1A364A" w14:textId="454636F2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3CDE86FC" w14:textId="7B19D678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38.73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4E53E6D0" w14:textId="2945C3D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9</w:t>
            </w:r>
          </w:p>
        </w:tc>
      </w:tr>
      <w:tr w:rsidR="0018154F" w:rsidRPr="002F6410" w14:paraId="78A06CD4" w14:textId="03CA97FA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1D314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B588C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9.2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0AD45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36.3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3E6F3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88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FE749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8A600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6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5169C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11.0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11285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28.8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0896E" w14:textId="482B68C1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99E0C" w14:textId="3A1C8276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37.5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50034" w14:textId="72C5C9A2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4</w:t>
            </w:r>
          </w:p>
        </w:tc>
      </w:tr>
      <w:tr w:rsidR="0018154F" w:rsidRPr="002F6410" w14:paraId="34F72F10" w14:textId="22558F14" w:rsidTr="002E7EF9">
        <w:trPr>
          <w:trHeight w:val="340"/>
        </w:trPr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EC2A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D781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9.16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9B5E4F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34.4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CC7F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0F22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6.19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73E0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2.4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4134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36.2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1FDD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9.46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4CB76" w14:textId="527FACA9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957D5" w14:textId="070FAA49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EB0FB" w14:textId="7F0472A8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37</w:t>
            </w:r>
          </w:p>
        </w:tc>
      </w:tr>
      <w:tr w:rsidR="0018154F" w:rsidRPr="002F6410" w14:paraId="4B159AE9" w14:textId="16B8684D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411F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009A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9.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F295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34.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016B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1DB1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F582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2.5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2668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97.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6E19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-5.9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76253C4" w14:textId="61D1C56A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F670575" w14:textId="478F4F98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10.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B8600A7" w14:textId="5FED5D1F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63</w:t>
            </w:r>
          </w:p>
        </w:tc>
      </w:tr>
      <w:tr w:rsidR="0018154F" w:rsidRPr="002F6410" w14:paraId="0761EFC7" w14:textId="1ED3E6BA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B0CB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0E8C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9.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DF08A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34.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DC9D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0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3DE4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18EA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3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8E9E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2.5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136D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03.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76207B9" w14:textId="7C1A38D6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0620243" w14:textId="06A8D960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46.4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247422A" w14:textId="16A7E476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1</w:t>
            </w:r>
          </w:p>
        </w:tc>
      </w:tr>
      <w:tr w:rsidR="0018154F" w:rsidRPr="002F6410" w14:paraId="68640DF1" w14:textId="42C221DF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5B17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6B3B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9.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D8329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34.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95BC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1EF7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E97B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085A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66.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110E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68.8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FC6C64D" w14:textId="22AE9E3F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EE0B9ED" w14:textId="0ACF7435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42.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C9A2EF8" w14:textId="53A9DE02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3</w:t>
            </w:r>
          </w:p>
        </w:tc>
      </w:tr>
      <w:tr w:rsidR="0018154F" w:rsidRPr="002F6410" w14:paraId="1876C8AC" w14:textId="3208BA75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B7CE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5132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9.16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center"/>
          </w:tcPr>
          <w:p w14:paraId="6DDED290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34.4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D1A1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048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D5F3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7131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66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3B31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15.9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B134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22.82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51972C1A" w14:textId="07FBCC8B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0749365B" w14:textId="7D94B90E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38.59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13E5F698" w14:textId="4D8C45F8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2</w:t>
            </w:r>
          </w:p>
        </w:tc>
      </w:tr>
      <w:tr w:rsidR="0018154F" w:rsidRPr="002F6410" w14:paraId="4F80B075" w14:textId="7831E1C2" w:rsidTr="002E7EF9">
        <w:trPr>
          <w:trHeight w:val="340"/>
        </w:trPr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D2B7A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9BB9D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49.1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1F5D23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34.4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4DF28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68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1DA66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43EDD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34.6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C8CE3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126.8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5A9D2" w14:textId="77777777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  <w:sz w:val="20"/>
                <w:szCs w:val="20"/>
              </w:rPr>
              <w:t>212.8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853E8" w14:textId="200BA764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C24D0" w14:textId="70C5AB8B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EC6B0" w14:textId="6A52E10A" w:rsidR="0018154F" w:rsidRPr="002F6410" w:rsidRDefault="0018154F" w:rsidP="001815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410"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16FE6A2C" w14:textId="77777777" w:rsidR="00B10539" w:rsidRPr="002F6410" w:rsidRDefault="00B10539" w:rsidP="001D5EAF">
      <w:pPr>
        <w:rPr>
          <w:rFonts w:ascii="Times New Roman" w:hAnsi="Times New Roman" w:cs="Times New Roman"/>
          <w:lang w:val="en-US"/>
        </w:rPr>
      </w:pPr>
    </w:p>
    <w:sectPr w:rsidR="00B10539" w:rsidRPr="002F6410" w:rsidSect="000F5F9F">
      <w:pgSz w:w="16838" w:h="11906" w:orient="landscape" w:code="9"/>
      <w:pgMar w:top="993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4F6"/>
    <w:rsid w:val="000672C1"/>
    <w:rsid w:val="00091E0D"/>
    <w:rsid w:val="000D00C9"/>
    <w:rsid w:val="000E39AE"/>
    <w:rsid w:val="000F24ED"/>
    <w:rsid w:val="000F5F9F"/>
    <w:rsid w:val="00122BC4"/>
    <w:rsid w:val="00150C2B"/>
    <w:rsid w:val="0018154F"/>
    <w:rsid w:val="0019309C"/>
    <w:rsid w:val="001B12C1"/>
    <w:rsid w:val="001D5EAF"/>
    <w:rsid w:val="0021525E"/>
    <w:rsid w:val="00246B68"/>
    <w:rsid w:val="0026302E"/>
    <w:rsid w:val="002E7EF9"/>
    <w:rsid w:val="002F6410"/>
    <w:rsid w:val="003372D0"/>
    <w:rsid w:val="00371FEF"/>
    <w:rsid w:val="003E6A24"/>
    <w:rsid w:val="005B2438"/>
    <w:rsid w:val="005D6D51"/>
    <w:rsid w:val="00620CBB"/>
    <w:rsid w:val="006305BD"/>
    <w:rsid w:val="00634B83"/>
    <w:rsid w:val="00644180"/>
    <w:rsid w:val="00687352"/>
    <w:rsid w:val="008213E2"/>
    <w:rsid w:val="00840379"/>
    <w:rsid w:val="008A3F04"/>
    <w:rsid w:val="008C0CB8"/>
    <w:rsid w:val="008C6775"/>
    <w:rsid w:val="00914C2A"/>
    <w:rsid w:val="0093658D"/>
    <w:rsid w:val="00951F4F"/>
    <w:rsid w:val="009D2C8C"/>
    <w:rsid w:val="009F6807"/>
    <w:rsid w:val="00A07418"/>
    <w:rsid w:val="00A364F6"/>
    <w:rsid w:val="00A36831"/>
    <w:rsid w:val="00A37091"/>
    <w:rsid w:val="00A61671"/>
    <w:rsid w:val="00A6301F"/>
    <w:rsid w:val="00AB1F55"/>
    <w:rsid w:val="00B10539"/>
    <w:rsid w:val="00B55C51"/>
    <w:rsid w:val="00B56F22"/>
    <w:rsid w:val="00B7402A"/>
    <w:rsid w:val="00B741B3"/>
    <w:rsid w:val="00BA30CC"/>
    <w:rsid w:val="00BC7FE3"/>
    <w:rsid w:val="00C32271"/>
    <w:rsid w:val="00C72D70"/>
    <w:rsid w:val="00CB663F"/>
    <w:rsid w:val="00D10DA8"/>
    <w:rsid w:val="00D13A08"/>
    <w:rsid w:val="00D4028B"/>
    <w:rsid w:val="00DE546C"/>
    <w:rsid w:val="00DF1E85"/>
    <w:rsid w:val="00E172D2"/>
    <w:rsid w:val="00F054C5"/>
    <w:rsid w:val="00F40CA8"/>
    <w:rsid w:val="00F42B0F"/>
    <w:rsid w:val="00F774F6"/>
    <w:rsid w:val="00F843A2"/>
    <w:rsid w:val="00FA5834"/>
    <w:rsid w:val="00FE1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D37CD"/>
  <w15:docId w15:val="{3CF2C5BC-E8BD-4223-9C04-FBB53801C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6A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A2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E39A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9A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9A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9A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9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662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62</Words>
  <Characters>3776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</dc:creator>
  <cp:lastModifiedBy>eva sintes</cp:lastModifiedBy>
  <cp:revision>5</cp:revision>
  <cp:lastPrinted>2017-03-15T08:15:00Z</cp:lastPrinted>
  <dcterms:created xsi:type="dcterms:W3CDTF">2018-10-08T08:06:00Z</dcterms:created>
  <dcterms:modified xsi:type="dcterms:W3CDTF">2018-12-09T23:07:00Z</dcterms:modified>
</cp:coreProperties>
</file>